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6431" w:rsidRPr="008C165D" w:rsidRDefault="00B96431" w:rsidP="00B96431">
      <w:pPr>
        <w:spacing w:line="480" w:lineRule="auto"/>
        <w:jc w:val="both"/>
        <w:rPr>
          <w:rFonts w:asciiTheme="minorHAnsi" w:hAnsiTheme="minorHAnsi" w:cs="Arial"/>
          <w:sz w:val="20"/>
          <w:szCs w:val="20"/>
          <w:lang w:val="en-US"/>
        </w:rPr>
      </w:pPr>
      <w:r w:rsidRPr="008C165D">
        <w:rPr>
          <w:rFonts w:asciiTheme="minorHAnsi" w:hAnsiTheme="minorHAnsi" w:cs="Arial"/>
          <w:sz w:val="20"/>
          <w:szCs w:val="20"/>
          <w:lang w:val="en-US"/>
        </w:rPr>
        <w:t xml:space="preserve">Supplementary </w:t>
      </w:r>
      <w:r>
        <w:rPr>
          <w:rFonts w:asciiTheme="minorHAnsi" w:hAnsiTheme="minorHAnsi" w:cs="Arial"/>
          <w:sz w:val="20"/>
          <w:szCs w:val="20"/>
          <w:lang w:val="en-US"/>
        </w:rPr>
        <w:t>file</w:t>
      </w:r>
      <w:r w:rsidR="005551A8">
        <w:rPr>
          <w:rFonts w:asciiTheme="minorHAnsi" w:hAnsiTheme="minorHAnsi" w:cs="Arial"/>
          <w:sz w:val="20"/>
          <w:szCs w:val="20"/>
          <w:lang w:val="en-US"/>
        </w:rPr>
        <w:t xml:space="preserve"> </w:t>
      </w:r>
      <w:r w:rsidR="00B03454">
        <w:rPr>
          <w:rFonts w:asciiTheme="minorHAnsi" w:hAnsiTheme="minorHAnsi" w:cs="Arial"/>
          <w:sz w:val="20"/>
          <w:szCs w:val="20"/>
          <w:lang w:val="en-US"/>
        </w:rPr>
        <w:t>3</w:t>
      </w:r>
      <w:bookmarkStart w:id="0" w:name="_GoBack"/>
      <w:bookmarkEnd w:id="0"/>
      <w:r w:rsidRPr="008C165D">
        <w:rPr>
          <w:rFonts w:asciiTheme="minorHAnsi" w:hAnsiTheme="minorHAnsi" w:cs="Arial"/>
          <w:sz w:val="20"/>
          <w:szCs w:val="20"/>
          <w:lang w:val="en-US"/>
        </w:rPr>
        <w:t xml:space="preserve">: </w:t>
      </w:r>
      <w:r w:rsidR="00084B53">
        <w:rPr>
          <w:rFonts w:asciiTheme="minorHAnsi" w:hAnsiTheme="minorHAnsi" w:cstheme="minorHAnsi"/>
          <w:sz w:val="20"/>
          <w:szCs w:val="20"/>
          <w:lang w:val="en-GB"/>
        </w:rPr>
        <w:t>Differences between &lt;</w:t>
      </w:r>
      <w:r w:rsidRPr="008C165D">
        <w:rPr>
          <w:rFonts w:asciiTheme="minorHAnsi" w:hAnsiTheme="minorHAnsi" w:cstheme="minorHAnsi"/>
          <w:sz w:val="20"/>
          <w:szCs w:val="20"/>
          <w:lang w:val="en-GB"/>
        </w:rPr>
        <w:t>12 weeks and ≥12 weeks of clinical course</w:t>
      </w:r>
      <w:r>
        <w:rPr>
          <w:rFonts w:asciiTheme="minorHAnsi" w:hAnsiTheme="minorHAnsi" w:cstheme="minorHAnsi"/>
          <w:sz w:val="20"/>
          <w:szCs w:val="20"/>
          <w:lang w:val="en-GB"/>
        </w:rPr>
        <w:t xml:space="preserve"> of SARS-CoV-2 pneumonia patients</w:t>
      </w:r>
    </w:p>
    <w:tbl>
      <w:tblPr>
        <w:tblW w:w="801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11"/>
        <w:gridCol w:w="1711"/>
        <w:gridCol w:w="1711"/>
        <w:gridCol w:w="1583"/>
      </w:tblGrid>
      <w:tr w:rsidR="00B96431" w:rsidRPr="008C165D" w:rsidTr="00241A4A">
        <w:trPr>
          <w:trHeight w:val="319"/>
        </w:trPr>
        <w:tc>
          <w:tcPr>
            <w:tcW w:w="30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both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084B53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 xml:space="preserve">≤ </w:t>
            </w:r>
            <w:r w:rsidR="00B96431" w:rsidRPr="008C165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12 weeks</w:t>
            </w:r>
            <w:r w:rsidR="00B96431"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:rsidR="00B96431" w:rsidRPr="008C165D" w:rsidRDefault="00B96431" w:rsidP="00241A4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(n:142)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8C165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&gt;</w:t>
            </w:r>
            <w:r w:rsidR="00084B53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  <w:r w:rsidRPr="008C165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 xml:space="preserve">12 weeks </w:t>
            </w:r>
          </w:p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(n:13)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7A4C12">
              <w:rPr>
                <w:rFonts w:ascii="Calibri" w:hAnsi="Calibri"/>
                <w:b/>
                <w:bCs/>
                <w:i/>
                <w:color w:val="000000"/>
                <w:sz w:val="16"/>
                <w:szCs w:val="16"/>
                <w:lang w:val="en-GB"/>
              </w:rPr>
              <w:t>p</w:t>
            </w:r>
            <w:r w:rsidRPr="008C165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-value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both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Sociodemographic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431" w:rsidRPr="008C165D" w:rsidRDefault="00B96431" w:rsidP="00241A4A">
            <w:pPr>
              <w:jc w:val="both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431" w:rsidRPr="008C165D" w:rsidRDefault="00B96431" w:rsidP="00241A4A">
            <w:pPr>
              <w:rPr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96431" w:rsidRPr="008C165D" w:rsidRDefault="00B96431" w:rsidP="00241A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Age (years)</w:t>
            </w:r>
            <w:r w:rsidR="00B5158F" w:rsidRPr="00C649A0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#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59.0 (16.9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56.5 (15.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600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Sex (women)</w:t>
            </w:r>
            <w:r w:rsidR="00EC646F" w:rsidRPr="00FD7C6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 xml:space="preserve"> &amp;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72 (50.7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8 (61.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450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Foreigner</w:t>
            </w:r>
            <w:r w:rsidR="00EC646F" w:rsidRPr="00FD7C6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5 (24.6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 (7.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170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both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 xml:space="preserve">Comorbidities 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431" w:rsidRPr="008C165D" w:rsidRDefault="00B96431" w:rsidP="00241A4A">
            <w:pPr>
              <w:jc w:val="both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431" w:rsidRPr="008C165D" w:rsidRDefault="00B96431" w:rsidP="00241A4A">
            <w:pPr>
              <w:rPr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96431" w:rsidRPr="008C165D" w:rsidRDefault="00B96431" w:rsidP="00241A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Overweight (BMI &gt;25) </w:t>
            </w:r>
            <w:r w:rsidR="00EC646F" w:rsidRPr="00FD7C6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76 (53.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7 (53.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670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Hypertension</w:t>
            </w:r>
            <w:r w:rsidR="00EC646F" w:rsidRPr="00FD7C6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67 (47.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4 (30.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260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Dyslipidaemia</w:t>
            </w:r>
            <w:r w:rsidR="00EC646F" w:rsidRPr="00FD7C6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56 (39.4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4 (30.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540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Type II Diabetes</w:t>
            </w:r>
            <w:r w:rsidR="00EC646F" w:rsidRPr="00FD7C6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6 (18.3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 (23.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670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Asthma</w:t>
            </w:r>
            <w:r w:rsidR="00EC646F" w:rsidRPr="00FD7C6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0 (14.1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150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Smoke habit</w:t>
            </w:r>
            <w:r w:rsidR="00EC646F" w:rsidRPr="00FD7C6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2 (8.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440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KD</w:t>
            </w:r>
            <w:r w:rsidR="00EC646F" w:rsidRPr="00FD7C6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1 (7.7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300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ancer</w:t>
            </w:r>
            <w:r w:rsidR="00EC646F" w:rsidRPr="00FD7C6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0 (7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320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OPD</w:t>
            </w:r>
            <w:r w:rsidR="00EC646F" w:rsidRPr="00FD7C6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5 (3.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 (23.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002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Heart failure</w:t>
            </w:r>
            <w:r w:rsidR="00EC646F" w:rsidRPr="00FD7C6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6 (4.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 (0.0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450</w:t>
            </w:r>
          </w:p>
        </w:tc>
      </w:tr>
      <w:tr w:rsidR="00B96431" w:rsidRPr="008C165D" w:rsidTr="00241A4A">
        <w:trPr>
          <w:trHeight w:val="478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both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Symptoms during follow up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431" w:rsidRPr="008C165D" w:rsidRDefault="00B96431" w:rsidP="00241A4A">
            <w:pPr>
              <w:jc w:val="both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431" w:rsidRPr="008C165D" w:rsidRDefault="00B96431" w:rsidP="00241A4A">
            <w:pPr>
              <w:rPr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96431" w:rsidRPr="008C165D" w:rsidRDefault="00B96431" w:rsidP="00241A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7A4C1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Fever (&gt;37,5ºC)</w:t>
            </w:r>
            <w:r w:rsidR="00EC646F" w:rsidRPr="00FD7C6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431" w:rsidRPr="008C165D" w:rsidRDefault="00B96431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431" w:rsidRPr="008C165D" w:rsidRDefault="00B96431" w:rsidP="00241A4A">
            <w:pPr>
              <w:rPr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570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7A4C1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ough</w:t>
            </w:r>
            <w:r w:rsidR="00EC646F" w:rsidRPr="00FD7C6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57 (40.1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8 (61.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130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7A4C1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Dyspnoea</w:t>
            </w:r>
            <w:r w:rsidR="00EC646F" w:rsidRPr="00FD7C6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8 (26.8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0 (76.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7A4C1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Myalgias</w:t>
            </w:r>
            <w:proofErr w:type="spellEnd"/>
            <w:r w:rsidR="00EC646F" w:rsidRPr="00FD7C6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7 (12.1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5 (38.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009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7A4C1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Asthenia</w:t>
            </w:r>
            <w:r w:rsidR="00EC646F" w:rsidRPr="00FD7C6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4 (23.9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7 (53.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019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7A4C1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Headache</w:t>
            </w:r>
            <w:r w:rsidR="00EC646F" w:rsidRPr="00FD7C6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5 (10.6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 (23.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180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hest pain</w:t>
            </w:r>
            <w:r w:rsidR="00EC646F" w:rsidRPr="00FD7C6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1 (14.8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4 (30.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130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7A4C1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Dysgeusia</w:t>
            </w:r>
            <w:proofErr w:type="spellEnd"/>
            <w:r w:rsidR="00EC646F" w:rsidRPr="00FD7C6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 (1.4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 (7.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120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Anosmia</w:t>
            </w:r>
            <w:r w:rsidR="00EC646F" w:rsidRPr="00FD7C6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 (1.4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 (15.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003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7A4C1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GI symptoms</w:t>
            </w:r>
            <w:r w:rsidR="00EC646F" w:rsidRPr="00FD7C6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7 (26.1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4 (30.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710</w:t>
            </w:r>
          </w:p>
        </w:tc>
      </w:tr>
      <w:tr w:rsidR="00B96431" w:rsidRPr="008C165D" w:rsidTr="00241A4A">
        <w:trPr>
          <w:trHeight w:val="478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right"/>
              <w:rPr>
                <w:rFonts w:ascii="Calibri" w:hAnsi="Calibri"/>
                <w:bCs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bCs/>
                <w:color w:val="000000"/>
                <w:sz w:val="16"/>
                <w:szCs w:val="16"/>
                <w:lang w:val="en-GB"/>
              </w:rPr>
              <w:t>Number of symptom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431" w:rsidRPr="008C165D" w:rsidRDefault="00B96431" w:rsidP="00241A4A">
            <w:pPr>
              <w:jc w:val="both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431" w:rsidRPr="008C165D" w:rsidRDefault="00B96431" w:rsidP="00241A4A">
            <w:pPr>
              <w:rPr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96431" w:rsidRPr="008C165D" w:rsidRDefault="00B96431" w:rsidP="00241A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431" w:rsidRPr="008C165D" w:rsidRDefault="00B96431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- 3</w:t>
            </w:r>
            <w:r w:rsidR="00EC646F" w:rsidRPr="00FD7C6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81 (57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6 (46.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034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≥4</w:t>
            </w:r>
            <w:r w:rsidR="00EC646F" w:rsidRPr="00FD7C6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4 (23.9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7 (53.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96431" w:rsidRPr="008C165D" w:rsidRDefault="00B96431" w:rsidP="00241A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B96431" w:rsidRPr="00B03454" w:rsidTr="00241A4A">
        <w:trPr>
          <w:trHeight w:val="478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5158F" w:rsidP="00241A4A">
            <w:pPr>
              <w:jc w:val="both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Chest X-ray at diagnosi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431" w:rsidRPr="008C165D" w:rsidRDefault="00B96431" w:rsidP="00241A4A">
            <w:pPr>
              <w:jc w:val="both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431" w:rsidRPr="008C165D" w:rsidRDefault="00B96431" w:rsidP="00241A4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96431" w:rsidRPr="008C165D" w:rsidRDefault="00B96431" w:rsidP="00241A4A">
            <w:pPr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Bilateral pneumonia</w:t>
            </w:r>
            <w:r w:rsidR="00EC646F" w:rsidRPr="00FD7C6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03 (72.5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7 (53.8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160</w:t>
            </w:r>
          </w:p>
        </w:tc>
      </w:tr>
      <w:tr w:rsidR="00B96431" w:rsidRPr="008C165D" w:rsidTr="00241A4A">
        <w:trPr>
          <w:trHeight w:val="478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both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Blood test at diagnosi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431" w:rsidRPr="008C165D" w:rsidRDefault="00B96431" w:rsidP="00241A4A">
            <w:pPr>
              <w:jc w:val="both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431" w:rsidRPr="008C165D" w:rsidRDefault="00B96431" w:rsidP="00241A4A">
            <w:pPr>
              <w:rPr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96431" w:rsidRPr="008C165D" w:rsidRDefault="00B96431" w:rsidP="00241A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5158F" w:rsidP="00B5158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Lymphocytes (10E3/Âµ)</w:t>
            </w:r>
            <w:r w:rsidRPr="00B5158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 xml:space="preserve"> $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200.0 (900.0, 1500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200.0 (800.0, 1400.0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600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5158F" w:rsidP="00B5158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D-dimer (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μg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/L)</w:t>
            </w:r>
            <w:r w:rsidRPr="00B5158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 xml:space="preserve"> $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439.5 (288.5, 930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36.5 (177.0, 839.0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320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5158F" w:rsidP="00B5158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Ferritin (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μg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/L)</w:t>
            </w:r>
            <w:r w:rsidRPr="00B5158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 xml:space="preserve"> $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443.5 (200.0, 1215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42.0 (242.0, 242.0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550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5158F" w:rsidP="00B5158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RP (mg/L)</w:t>
            </w:r>
            <w:r w:rsidRPr="00B5158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 xml:space="preserve"> $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60.0 (22.6, 120.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99.2 (38.5, 136.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590</w:t>
            </w:r>
          </w:p>
        </w:tc>
      </w:tr>
      <w:tr w:rsidR="00B96431" w:rsidRPr="008C165D" w:rsidTr="00241A4A">
        <w:trPr>
          <w:trHeight w:val="478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5158F" w:rsidP="00241A4A">
            <w:pPr>
              <w:jc w:val="both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 xml:space="preserve">Chest-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Xray</w:t>
            </w:r>
            <w:proofErr w:type="spellEnd"/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 xml:space="preserve"> follow-up (day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431" w:rsidRPr="008C165D" w:rsidRDefault="00B96431" w:rsidP="00241A4A">
            <w:pPr>
              <w:jc w:val="both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431" w:rsidRPr="008C165D" w:rsidRDefault="00B96431" w:rsidP="00241A4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750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Normal X-ray</w:t>
            </w:r>
            <w:r w:rsidR="00EC646F" w:rsidRPr="00FD7C6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90 (63.4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6 (46.2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160</w:t>
            </w:r>
          </w:p>
        </w:tc>
      </w:tr>
      <w:tr w:rsidR="00B96431" w:rsidRPr="008C165D" w:rsidTr="00241A4A">
        <w:trPr>
          <w:trHeight w:val="478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5158F" w:rsidP="00241A4A">
            <w:pPr>
              <w:jc w:val="both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Blood test follow-up (day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431" w:rsidRPr="008C165D" w:rsidRDefault="00B96431" w:rsidP="00241A4A">
            <w:pPr>
              <w:jc w:val="both"/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431" w:rsidRPr="008C165D" w:rsidRDefault="00B96431" w:rsidP="00241A4A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120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5158F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lastRenderedPageBreak/>
              <w:t>Lymphocytes (10E3/ÂµL)</w:t>
            </w:r>
            <w:r w:rsidRPr="00C649A0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>#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453.7 (933.9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177.8 (626.1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390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5158F" w:rsidP="00B5158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D-dimer(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μg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/L)</w:t>
            </w:r>
            <w:r w:rsidRPr="00B5158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 xml:space="preserve"> $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465.0 (260.0, 845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460.0 (340.0, 880.0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740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5158F" w:rsidP="00B5158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CRP (mg/L)</w:t>
            </w:r>
            <w:r w:rsidRPr="00B5158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 xml:space="preserve"> $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.2 (0.3, 3.4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.1 (1.1, 4.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150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5158F" w:rsidP="00B5158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Ferritin (</w:t>
            </w: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μg</w:t>
            </w:r>
            <w:proofErr w:type="spellEnd"/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/L)</w:t>
            </w:r>
            <w:r w:rsidRPr="00B5158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 xml:space="preserve"> $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52.0 (42.0, 330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306.0 (106.0, 512.5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260</w:t>
            </w:r>
          </w:p>
        </w:tc>
      </w:tr>
      <w:tr w:rsidR="00B96431" w:rsidRPr="008C165D" w:rsidTr="00241A4A">
        <w:trPr>
          <w:trHeight w:val="192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both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Acute complication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431" w:rsidRPr="008C165D" w:rsidRDefault="00B96431" w:rsidP="00241A4A">
            <w:pPr>
              <w:jc w:val="both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431" w:rsidRPr="008C165D" w:rsidRDefault="00B96431" w:rsidP="00241A4A">
            <w:pPr>
              <w:rPr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96431" w:rsidRPr="008C165D" w:rsidRDefault="00B96431" w:rsidP="00241A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B96431" w:rsidRPr="008C165D" w:rsidTr="00241A4A">
        <w:trPr>
          <w:trHeight w:val="478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EC646F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Hospital Admission</w:t>
            </w:r>
            <w:r w:rsidR="00EC646F" w:rsidRPr="00FD7C6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&amp;</w:t>
            </w: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12 (78.9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1 (84.6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620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ICU admission</w:t>
            </w:r>
            <w:r w:rsidR="00EC646F" w:rsidRPr="00FD7C6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 (1.4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 (15.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002</w:t>
            </w:r>
          </w:p>
        </w:tc>
      </w:tr>
      <w:tr w:rsidR="00B96431" w:rsidRPr="008C165D" w:rsidTr="00241A4A">
        <w:trPr>
          <w:trHeight w:val="96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both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 xml:space="preserve"> Follow-up at practice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431" w:rsidRPr="008C165D" w:rsidRDefault="00B96431" w:rsidP="00241A4A">
            <w:pPr>
              <w:jc w:val="both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431" w:rsidRPr="008C165D" w:rsidRDefault="00B96431" w:rsidP="00241A4A">
            <w:pPr>
              <w:rPr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96431" w:rsidRPr="008C165D" w:rsidRDefault="00B96431" w:rsidP="00241A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Pneumonia onset (days)</w:t>
            </w:r>
            <w:r w:rsidR="00B5158F" w:rsidRPr="00C649A0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#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8.0 (4.2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8.2 (3.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840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5158F" w:rsidP="00B5158F">
            <w:pPr>
              <w:jc w:val="right"/>
              <w:rPr>
                <w:rFonts w:ascii="Calibri" w:hAnsi="Calibri"/>
                <w:color w:val="000000"/>
                <w:sz w:val="16"/>
                <w:szCs w:val="16"/>
                <w:lang w:val="en-US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GP´s follow up until recovery</w:t>
            </w:r>
            <w:r w:rsidRPr="00B5158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$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51.5 (41.0, 75.0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03.0 (98.0, 119.0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B96431" w:rsidRPr="008C165D" w:rsidTr="00241A4A">
        <w:trPr>
          <w:trHeight w:val="478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431" w:rsidRPr="008C165D" w:rsidRDefault="00B5158F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Phone calls (number)</w:t>
            </w:r>
            <w:r w:rsidRPr="00C649A0">
              <w:rPr>
                <w:rFonts w:asciiTheme="minorHAnsi" w:hAnsiTheme="minorHAnsi" w:cstheme="minorHAnsi"/>
                <w:sz w:val="15"/>
                <w:szCs w:val="15"/>
                <w:vertAlign w:val="superscript"/>
                <w:lang w:val="en-GB"/>
              </w:rPr>
              <w:t xml:space="preserve"> #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1.6 (5.7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7.9 (10.9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B96431" w:rsidRPr="008C165D" w:rsidTr="00241A4A">
        <w:trPr>
          <w:trHeight w:val="478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both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b/>
                <w:bCs/>
                <w:color w:val="000000"/>
                <w:sz w:val="16"/>
                <w:szCs w:val="16"/>
                <w:lang w:val="en-GB"/>
              </w:rPr>
              <w:t>Long COVID complications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431" w:rsidRPr="008C165D" w:rsidRDefault="00B96431" w:rsidP="00241A4A">
            <w:pPr>
              <w:jc w:val="both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96431" w:rsidRPr="008C165D" w:rsidRDefault="00B96431" w:rsidP="00241A4A">
            <w:pPr>
              <w:rPr>
                <w:sz w:val="16"/>
                <w:szCs w:val="16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B96431" w:rsidRPr="008C165D" w:rsidRDefault="00B96431" w:rsidP="00241A4A">
            <w:pPr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E45EC5" w:rsidP="007A4C12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5"/>
                <w:szCs w:val="15"/>
                <w:lang w:val="en-GB"/>
              </w:rPr>
              <w:t>Thromboembolism</w:t>
            </w:r>
            <w:r w:rsidR="00EC646F" w:rsidRPr="00FD7C6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4 (2.8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 (15.4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025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Readmission</w:t>
            </w:r>
            <w:r w:rsidR="00EC646F" w:rsidRPr="00FD7C6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8 (5.6)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1 (7.7)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760</w:t>
            </w:r>
          </w:p>
        </w:tc>
      </w:tr>
      <w:tr w:rsidR="00B96431" w:rsidRPr="008C165D" w:rsidTr="00241A4A">
        <w:trPr>
          <w:trHeight w:val="319"/>
        </w:trPr>
        <w:tc>
          <w:tcPr>
            <w:tcW w:w="30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right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Home Oxygen Therapy</w:t>
            </w:r>
            <w:r w:rsidR="00EC646F" w:rsidRPr="00FD7C6F">
              <w:rPr>
                <w:rFonts w:ascii="Calibri" w:hAnsi="Calibri"/>
                <w:color w:val="000000"/>
                <w:sz w:val="15"/>
                <w:szCs w:val="15"/>
                <w:vertAlign w:val="superscript"/>
                <w:lang w:val="en-GB"/>
              </w:rPr>
              <w:t>&amp;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6 (4.2)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2 (15.4)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96431" w:rsidRPr="008C165D" w:rsidRDefault="00B96431" w:rsidP="00241A4A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8C165D">
              <w:rPr>
                <w:rFonts w:ascii="Calibri" w:hAnsi="Calibri"/>
                <w:color w:val="000000"/>
                <w:sz w:val="16"/>
                <w:szCs w:val="16"/>
                <w:lang w:val="en-GB"/>
              </w:rPr>
              <w:t>0.082</w:t>
            </w:r>
          </w:p>
        </w:tc>
      </w:tr>
    </w:tbl>
    <w:p w:rsidR="00B96431" w:rsidRDefault="00B96431" w:rsidP="00B96431">
      <w:pPr>
        <w:jc w:val="both"/>
        <w:rPr>
          <w:rFonts w:ascii="Arial" w:hAnsi="Arial" w:cs="Arial"/>
          <w:sz w:val="15"/>
          <w:szCs w:val="15"/>
          <w:lang w:val="en-US"/>
        </w:rPr>
      </w:pPr>
    </w:p>
    <w:p w:rsidR="00B96431" w:rsidRPr="008C165D" w:rsidRDefault="00B96431" w:rsidP="00B96431">
      <w:pPr>
        <w:spacing w:line="480" w:lineRule="auto"/>
        <w:jc w:val="both"/>
        <w:rPr>
          <w:rFonts w:ascii="Arial" w:hAnsi="Arial" w:cs="Arial"/>
          <w:sz w:val="16"/>
          <w:szCs w:val="16"/>
          <w:lang w:val="en-US"/>
        </w:rPr>
      </w:pPr>
      <w:r w:rsidRPr="007A4C12">
        <w:rPr>
          <w:rFonts w:asciiTheme="minorHAnsi" w:hAnsiTheme="minorHAnsi" w:cstheme="minorHAnsi"/>
          <w:b/>
          <w:sz w:val="16"/>
          <w:szCs w:val="16"/>
          <w:lang w:val="en-GB"/>
        </w:rPr>
        <w:t>Legend</w:t>
      </w:r>
      <w:r w:rsidR="00EC646F">
        <w:rPr>
          <w:rFonts w:asciiTheme="minorHAnsi" w:hAnsiTheme="minorHAnsi" w:cstheme="minorHAnsi"/>
          <w:sz w:val="16"/>
          <w:szCs w:val="16"/>
          <w:lang w:val="en-GB"/>
        </w:rPr>
        <w:t>.</w:t>
      </w:r>
      <w:r w:rsidRPr="008C165D">
        <w:rPr>
          <w:rFonts w:asciiTheme="minorHAnsi" w:hAnsiTheme="minorHAnsi" w:cstheme="minorHAnsi"/>
          <w:sz w:val="16"/>
          <w:szCs w:val="16"/>
          <w:lang w:val="en-GB"/>
        </w:rPr>
        <w:t xml:space="preserve"> </w:t>
      </w:r>
      <w:r w:rsidR="00EC646F">
        <w:rPr>
          <w:rFonts w:asciiTheme="minorHAnsi" w:hAnsiTheme="minorHAnsi" w:cstheme="minorHAnsi"/>
          <w:sz w:val="16"/>
          <w:szCs w:val="16"/>
          <w:lang w:val="en-GB"/>
        </w:rPr>
        <w:t xml:space="preserve">&amp;: </w:t>
      </w:r>
      <w:r w:rsidRPr="008C165D">
        <w:rPr>
          <w:rFonts w:asciiTheme="minorHAnsi" w:hAnsiTheme="minorHAnsi" w:cstheme="minorHAnsi"/>
          <w:sz w:val="16"/>
          <w:szCs w:val="16"/>
          <w:lang w:val="en-GB"/>
        </w:rPr>
        <w:t xml:space="preserve">number (%), </w:t>
      </w:r>
      <w:r w:rsidR="00B5158F">
        <w:rPr>
          <w:rFonts w:asciiTheme="minorHAnsi" w:hAnsiTheme="minorHAnsi" w:cstheme="minorHAnsi"/>
          <w:sz w:val="16"/>
          <w:szCs w:val="16"/>
          <w:lang w:val="en-GB"/>
        </w:rPr>
        <w:t xml:space="preserve">#: </w:t>
      </w:r>
      <w:r w:rsidRPr="008C165D">
        <w:rPr>
          <w:rFonts w:asciiTheme="minorHAnsi" w:hAnsiTheme="minorHAnsi" w:cstheme="minorHAnsi"/>
          <w:sz w:val="16"/>
          <w:szCs w:val="16"/>
          <w:lang w:val="en-GB"/>
        </w:rPr>
        <w:t xml:space="preserve">mean (standard deviation), </w:t>
      </w:r>
      <w:r w:rsidR="00B5158F">
        <w:rPr>
          <w:rFonts w:ascii="Calibri" w:hAnsi="Calibri"/>
          <w:color w:val="000000"/>
          <w:sz w:val="15"/>
          <w:szCs w:val="15"/>
          <w:lang w:val="en-GB"/>
        </w:rPr>
        <w:t xml:space="preserve">$: </w:t>
      </w:r>
      <w:r w:rsidRPr="008C165D">
        <w:rPr>
          <w:rFonts w:asciiTheme="minorHAnsi" w:hAnsiTheme="minorHAnsi" w:cstheme="minorHAnsi"/>
          <w:sz w:val="16"/>
          <w:szCs w:val="16"/>
          <w:lang w:val="en-GB"/>
        </w:rPr>
        <w:t xml:space="preserve">median (interquartile range), BMI (body mass index), COPD (chronic obstructive pulmonary disease), GI (gastrointestinal), </w:t>
      </w:r>
      <w:r w:rsidR="007A4C12">
        <w:rPr>
          <w:rFonts w:asciiTheme="minorHAnsi" w:hAnsiTheme="minorHAnsi" w:cstheme="minorHAnsi"/>
          <w:sz w:val="16"/>
          <w:szCs w:val="16"/>
          <w:lang w:val="en-GB"/>
        </w:rPr>
        <w:t>CRP (C reactive prote</w:t>
      </w:r>
      <w:r w:rsidR="00E45EC5">
        <w:rPr>
          <w:rFonts w:asciiTheme="minorHAnsi" w:hAnsiTheme="minorHAnsi" w:cstheme="minorHAnsi"/>
          <w:sz w:val="16"/>
          <w:szCs w:val="16"/>
          <w:lang w:val="en-GB"/>
        </w:rPr>
        <w:t>in), ICU (intensive unit care).</w:t>
      </w:r>
    </w:p>
    <w:p w:rsidR="00B96431" w:rsidRDefault="00B96431" w:rsidP="00B96431">
      <w:pPr>
        <w:spacing w:line="480" w:lineRule="auto"/>
        <w:jc w:val="both"/>
        <w:rPr>
          <w:rFonts w:ascii="Arial" w:hAnsi="Arial" w:cs="Arial"/>
          <w:sz w:val="15"/>
          <w:szCs w:val="15"/>
          <w:lang w:val="en-US"/>
        </w:rPr>
      </w:pPr>
    </w:p>
    <w:p w:rsidR="00B96431" w:rsidRDefault="00B96431" w:rsidP="00B96431">
      <w:pPr>
        <w:spacing w:line="480" w:lineRule="auto"/>
        <w:jc w:val="both"/>
        <w:rPr>
          <w:rFonts w:asciiTheme="minorHAnsi" w:hAnsiTheme="minorHAnsi" w:cstheme="minorHAnsi"/>
          <w:sz w:val="13"/>
          <w:szCs w:val="13"/>
          <w:lang w:val="en-GB"/>
        </w:rPr>
      </w:pPr>
    </w:p>
    <w:p w:rsidR="00B96431" w:rsidRPr="00E85AFA" w:rsidRDefault="00B96431" w:rsidP="00B96431">
      <w:pPr>
        <w:widowControl w:val="0"/>
        <w:spacing w:line="480" w:lineRule="auto"/>
        <w:ind w:left="640" w:hanging="640"/>
        <w:jc w:val="both"/>
        <w:rPr>
          <w:lang w:val="en-US"/>
        </w:rPr>
      </w:pPr>
    </w:p>
    <w:p w:rsidR="005F2851" w:rsidRPr="00B96431" w:rsidRDefault="005F2851">
      <w:pPr>
        <w:rPr>
          <w:lang w:val="en-US"/>
        </w:rPr>
      </w:pPr>
    </w:p>
    <w:sectPr w:rsidR="005F2851" w:rsidRPr="00B96431" w:rsidSect="00B96431">
      <w:pgSz w:w="11906" w:h="16838"/>
      <w:pgMar w:top="1135" w:right="1701" w:bottom="709" w:left="1701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431"/>
    <w:rsid w:val="00084B53"/>
    <w:rsid w:val="005551A8"/>
    <w:rsid w:val="005F2851"/>
    <w:rsid w:val="007A4C12"/>
    <w:rsid w:val="00B03454"/>
    <w:rsid w:val="00B5158F"/>
    <w:rsid w:val="00B96431"/>
    <w:rsid w:val="00E45EC5"/>
    <w:rsid w:val="00EC6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A5F60B7-15DB-4CA6-81B7-EAEDC11B4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64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01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</dc:creator>
  <cp:keywords/>
  <dc:description/>
  <cp:lastModifiedBy>Marina</cp:lastModifiedBy>
  <cp:revision>7</cp:revision>
  <dcterms:created xsi:type="dcterms:W3CDTF">2021-03-13T10:56:00Z</dcterms:created>
  <dcterms:modified xsi:type="dcterms:W3CDTF">2021-07-01T16:59:00Z</dcterms:modified>
</cp:coreProperties>
</file>